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965A0" w14:textId="4B746A23" w:rsidR="001D1FA0" w:rsidRPr="001D1FA0" w:rsidRDefault="001D1FA0" w:rsidP="00A55FE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1D1FA0">
        <w:rPr>
          <w:rFonts w:ascii="Arial" w:hAnsi="Arial" w:cs="Arial"/>
          <w:b/>
          <w:bCs/>
          <w:color w:val="000000"/>
          <w:sz w:val="22"/>
          <w:szCs w:val="22"/>
        </w:rPr>
        <w:t xml:space="preserve">S1 Table. Characteristics of </w:t>
      </w:r>
      <w:r w:rsidR="00B620DE" w:rsidRPr="001D1FA0">
        <w:rPr>
          <w:rFonts w:ascii="Arial" w:hAnsi="Arial" w:cs="Arial"/>
          <w:b/>
          <w:bCs/>
          <w:color w:val="000000"/>
          <w:sz w:val="22"/>
          <w:szCs w:val="22"/>
        </w:rPr>
        <w:t xml:space="preserve">non-septic </w:t>
      </w:r>
      <w:r w:rsidRPr="001D1FA0">
        <w:rPr>
          <w:rFonts w:ascii="Arial" w:hAnsi="Arial" w:cs="Arial"/>
          <w:b/>
          <w:bCs/>
          <w:color w:val="000000"/>
          <w:sz w:val="22"/>
          <w:szCs w:val="22"/>
        </w:rPr>
        <w:t xml:space="preserve">(qSOFA&lt;2) and </w:t>
      </w:r>
      <w:r w:rsidR="00B620DE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1D1FA0">
        <w:rPr>
          <w:rFonts w:ascii="Arial" w:hAnsi="Arial" w:cs="Arial"/>
          <w:b/>
          <w:bCs/>
          <w:color w:val="000000"/>
          <w:sz w:val="22"/>
          <w:szCs w:val="22"/>
        </w:rPr>
        <w:t xml:space="preserve">eptic (qSOFA≥2) </w:t>
      </w:r>
      <w:r w:rsidR="00B620DE" w:rsidRPr="001D1FA0">
        <w:rPr>
          <w:rFonts w:ascii="Arial" w:hAnsi="Arial" w:cs="Arial"/>
          <w:b/>
          <w:bCs/>
          <w:color w:val="000000"/>
          <w:sz w:val="22"/>
          <w:szCs w:val="22"/>
        </w:rPr>
        <w:t xml:space="preserve">emergency unit patients with suspected infections </w:t>
      </w:r>
      <w:r w:rsidRPr="001D1FA0">
        <w:rPr>
          <w:rFonts w:ascii="Arial" w:hAnsi="Arial" w:cs="Arial"/>
          <w:b/>
          <w:bCs/>
          <w:color w:val="000000"/>
          <w:sz w:val="22"/>
          <w:szCs w:val="22"/>
        </w:rPr>
        <w:t>(N = 17,490)</w:t>
      </w:r>
      <w:r w:rsidR="0058558D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4560"/>
        <w:gridCol w:w="2300"/>
        <w:gridCol w:w="2100"/>
        <w:gridCol w:w="1300"/>
      </w:tblGrid>
      <w:tr w:rsidR="001D1FA0" w:rsidRPr="00642396" w14:paraId="577958C9" w14:textId="77777777" w:rsidTr="00D92C2A">
        <w:trPr>
          <w:trHeight w:val="280"/>
        </w:trPr>
        <w:tc>
          <w:tcPr>
            <w:tcW w:w="45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7C66B2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C7DA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Sepsis (qSOFA &lt; 2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ED48FB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psis (qSOFA ≥ 2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15B2CE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1D1FA0" w:rsidRPr="00642396" w14:paraId="270EDB84" w14:textId="77777777" w:rsidTr="00D92C2A">
        <w:trPr>
          <w:trHeight w:val="320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4FE997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C12623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14,1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E0F63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3,323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26C3A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D1FA0" w:rsidRPr="00642396" w14:paraId="03603E73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826C2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37EBF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E24DEB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3DA08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2EC34434" w14:textId="77777777" w:rsidTr="00D92C2A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487794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02C4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43 (26-68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4F6C8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40 (27-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030428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1D1FA0" w:rsidRPr="00642396" w14:paraId="4846F027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C5848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9062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6CB5A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642E09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7CC6E521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77DCAF" w14:textId="24BD910B" w:rsidR="001D1FA0" w:rsidRPr="00642396" w:rsidRDefault="004068FA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D1FA0"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-64 years old, total 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5A2194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10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 xml:space="preserve"> (71.2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C71C3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2642 (7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91F73E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140BE3FF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11A7F" w14:textId="5895B9EF" w:rsidR="001D1FA0" w:rsidRPr="00642396" w:rsidRDefault="004068FA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D1FA0"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5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D1FA0"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 old, total 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6F8D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3991 (28.1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E3FFA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661 (1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925CC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185646EB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365BCB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, total 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C5063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7327 (51.8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54D768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1803 (5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D88AEC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1D1FA0" w:rsidRPr="00642396" w14:paraId="1887C265" w14:textId="77777777" w:rsidTr="00D92C2A">
        <w:trPr>
          <w:trHeight w:val="16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B6E47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2698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C6D0FB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4C19D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726AFE99" w14:textId="77777777" w:rsidTr="00D92C2A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95125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stolic Blood Pressure, mean (95% CI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B19C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119.5 (119.2 - 11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AC9E3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93.6 (93.1 - 9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3E7714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1D1FA0" w:rsidRPr="00642396" w14:paraId="4B42B40E" w14:textId="77777777" w:rsidTr="00D92C2A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B6269A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art Rate, mean (95% CI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F38E88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92.1 (91.8 - 92.5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AFADCD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105.1 (104.2 - 10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AB8CBB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1D1FA0" w:rsidRPr="00642396" w14:paraId="517847F2" w14:textId="77777777" w:rsidTr="00D92C2A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259EC" w14:textId="57499F5B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iratory Rate,</w:t>
            </w:r>
            <w:r w:rsidR="004068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(95% CI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8E99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21.9 (21.8 - 22.0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AB519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28.8 (28.6 - 2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659E5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1D1FA0" w:rsidRPr="00642396" w14:paraId="5526716A" w14:textId="77777777" w:rsidTr="00D92C2A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6CEEAD" w14:textId="65C08ABA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xygen Saturation,</w:t>
            </w:r>
            <w:r w:rsidR="004068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(95% CI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D1B93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95.3 (95.2-95.4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E776C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92.4 (92.1-9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C44F64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†</w:t>
            </w:r>
          </w:p>
        </w:tc>
      </w:tr>
      <w:tr w:rsidR="001D1FA0" w:rsidRPr="00642396" w14:paraId="7E5DAC78" w14:textId="77777777" w:rsidTr="00D92C2A">
        <w:trPr>
          <w:trHeight w:val="16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9D14A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EDF4C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09312A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AFE7D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01982788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6C7B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SOFA Criteria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924F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EDC28E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DA3F8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08A3A0C6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3135FE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Respiratory rate ≥ 22 breaths per minute, n 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123D9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4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 xml:space="preserve"> (31.5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F9013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3207 (9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B07C7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0E57A083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B809C" w14:textId="0A11FBC5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Systolic blood pressure ≤ 100 mmHg, n</w:t>
            </w:r>
            <w:r w:rsidR="004068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18862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837 (5.9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B9FBC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1532 (4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FCFBE1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03A61211" w14:textId="77777777" w:rsidTr="00D92C2A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B576CA" w14:textId="310622A5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Altered mentation (GCS &lt; 15 or AVP ≠ A), n</w:t>
            </w:r>
            <w:r w:rsidR="004068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AFBE0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244 (1.7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BD87B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441 (1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0C0198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2474F4EA" w14:textId="77777777" w:rsidTr="00D92C2A">
        <w:trPr>
          <w:trHeight w:val="14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FD498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8A7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DB9009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31617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66F767FF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47107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-existing Infections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DFFA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2D49C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73DD23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0AE9C72A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5D8B23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Malaria: Smear-Positive, n 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AF8DF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2223 (15.7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E604D0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690 (2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536F83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796D7EEA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8A502D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Malaria: Clinical, n 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2B7D8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1880 (13.3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C3D01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467 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127DB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1D1FA0" w:rsidRPr="00642396" w14:paraId="168A37D3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AC214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HIV, n 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68D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 xml:space="preserve"> (8.9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969F0D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708 (2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0903C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1A70CEB3" w14:textId="77777777" w:rsidTr="00D92C2A">
        <w:trPr>
          <w:trHeight w:val="12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C4DF4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5B3D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94059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6F77A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60085F04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67886" w14:textId="6B748705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ician Impression,</w:t>
            </w:r>
            <w:r w:rsidR="004068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A22C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6C1E44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D1FDF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687DD177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321371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"Not Sick"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09A9C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7753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5.1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D8343A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951 (2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5881F2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3A36D43B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9B70B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"Sick"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01A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 xml:space="preserve"> (4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C49A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2178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.0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220F3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4767C49D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78BFFC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"Toxic"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A1D9D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211 (1.5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FEB534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171 (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27A42F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44F99FD7" w14:textId="77777777" w:rsidTr="00D92C2A">
        <w:trPr>
          <w:trHeight w:val="14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E8E6D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F22B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893E2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22328A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56CB552A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5CE6D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position, n (%)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D04D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2F6C6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E32B0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3FEEE833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8F2292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Admitted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E0D9B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99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 xml:space="preserve"> (63.5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CCF9F5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2927 (8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9DEF3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08BE6BB2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EB07D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Discharged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7B9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5063 (35.7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2EA9B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340 (1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1F103A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13D29D20" w14:textId="77777777" w:rsidTr="00D92C2A">
        <w:trPr>
          <w:trHeight w:val="28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36516D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Expired in ED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E7A32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47 (0.3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02A176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35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F908C7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D1FA0" w:rsidRPr="00642396" w14:paraId="1D236D55" w14:textId="77777777" w:rsidTr="00D92C2A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E29E82" w14:textId="77777777" w:rsidR="001D1FA0" w:rsidRPr="00642396" w:rsidRDefault="001D1FA0" w:rsidP="00A55FE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Operating Theater</w:t>
            </w:r>
          </w:p>
        </w:tc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79873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58 (0.4)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D04898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21 (0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7DE0BC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1D1FA0" w:rsidRPr="00642396" w14:paraId="398CB851" w14:textId="77777777" w:rsidTr="00D92C2A">
        <w:trPr>
          <w:trHeight w:val="1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11F8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4ADC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A5D4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66991" w14:textId="77777777" w:rsidR="001D1FA0" w:rsidRPr="00642396" w:rsidRDefault="001D1FA0" w:rsidP="00A55F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234E6990" w14:textId="77777777" w:rsidTr="00D92C2A">
        <w:trPr>
          <w:trHeight w:val="320"/>
        </w:trPr>
        <w:tc>
          <w:tcPr>
            <w:tcW w:w="6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7D0B1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 xml:space="preserve"> Wilcoxon rank-sum used as test of signific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E0B45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F7EF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17EA8E07" w14:textId="77777777" w:rsidTr="00D92C2A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75B5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†</w:t>
            </w: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 xml:space="preserve"> T-test used as test of significanc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463AB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05277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73AD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D1FA0" w:rsidRPr="00642396" w14:paraId="5E2428A2" w14:textId="77777777" w:rsidTr="00D92C2A">
        <w:trPr>
          <w:trHeight w:val="300"/>
        </w:trPr>
        <w:tc>
          <w:tcPr>
            <w:tcW w:w="10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59FE" w14:textId="77777777" w:rsidR="001D1FA0" w:rsidRPr="00642396" w:rsidRDefault="001D1FA0" w:rsidP="00A55F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2396">
              <w:rPr>
                <w:rFonts w:ascii="Arial" w:hAnsi="Arial" w:cs="Arial"/>
                <w:color w:val="000000"/>
                <w:sz w:val="18"/>
                <w:szCs w:val="18"/>
              </w:rPr>
              <w:t>All others use Fisher's exact test as test of significance</w:t>
            </w:r>
          </w:p>
        </w:tc>
      </w:tr>
    </w:tbl>
    <w:p w14:paraId="6A486203" w14:textId="77777777" w:rsidR="00E578F8" w:rsidRDefault="00E578F8" w:rsidP="00A55FE0"/>
    <w:sectPr w:rsidR="00E578F8" w:rsidSect="00DB3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FA0"/>
    <w:rsid w:val="001D1FA0"/>
    <w:rsid w:val="00291124"/>
    <w:rsid w:val="00334AC0"/>
    <w:rsid w:val="003377B6"/>
    <w:rsid w:val="004068FA"/>
    <w:rsid w:val="004901CD"/>
    <w:rsid w:val="0058558D"/>
    <w:rsid w:val="00794EB3"/>
    <w:rsid w:val="00856AFE"/>
    <w:rsid w:val="008655B5"/>
    <w:rsid w:val="009F19C2"/>
    <w:rsid w:val="00A55FE0"/>
    <w:rsid w:val="00B620DE"/>
    <w:rsid w:val="00B91C9F"/>
    <w:rsid w:val="00C5182E"/>
    <w:rsid w:val="00DB34DE"/>
    <w:rsid w:val="00E578F8"/>
    <w:rsid w:val="00F82CCF"/>
    <w:rsid w:val="00FB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A8ED8"/>
  <w14:defaultImageDpi w14:val="32767"/>
  <w15:chartTrackingRefBased/>
  <w15:docId w15:val="{EAB28EF9-0E25-1845-969A-EA1C6B676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1F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ravis Rice</dc:creator>
  <cp:keywords/>
  <dc:description/>
  <cp:lastModifiedBy>Brian Travis Rice</cp:lastModifiedBy>
  <cp:revision>5</cp:revision>
  <dcterms:created xsi:type="dcterms:W3CDTF">2021-08-17T22:49:00Z</dcterms:created>
  <dcterms:modified xsi:type="dcterms:W3CDTF">2021-08-20T21:41:00Z</dcterms:modified>
</cp:coreProperties>
</file>